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EC34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</w:t>
      </w:r>
      <w:r w:rsidRPr="00EA0EC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7  </w:t>
      </w:r>
      <w:r w:rsidRPr="00EA0EC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7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77                        6    7  7</w:t>
      </w:r>
      <w:r w:rsidRPr="00EA0EC8">
        <w:rPr>
          <w:rFonts w:ascii="Courier New" w:hAnsi="Courier New" w:cs="Courier New"/>
          <w:color w:val="6B0001"/>
          <w:kern w:val="0"/>
          <w:sz w:val="14"/>
          <w:szCs w:val="14"/>
          <w:lang w:val="en-US"/>
        </w:rPr>
        <w:t>9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7   7  </w:t>
      </w:r>
    </w:p>
    <w:p w14:paraId="07538B98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0.1_VagAT68554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1  MTDRTE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L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TEKQLREALKRLI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DKQPTH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LKRKLS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NK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IVVA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VEKEAGLSNGA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58</w:t>
      </w:r>
    </w:p>
    <w:p w14:paraId="2B1EEDB5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6.1_Vda04Ya311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1  MN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ETLRALVQEEKTLAAEEKLHKALARLQ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NGKPLRT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KAKG-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RLT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N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IN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E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GLGR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I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59</w:t>
      </w:r>
    </w:p>
    <w:p w14:paraId="5C920807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80.1_6945         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1  MA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----T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ATKLENAFKALL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EGK------------------KI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YAVERR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GVSNG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38</w:t>
      </w:r>
    </w:p>
    <w:p w14:paraId="694AD520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21.1_ValAT17749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1  MSK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ENTLLKLEAALERI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QGKP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R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I----------PTHR-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KL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RAVEEE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NLGNGSG   48</w:t>
      </w:r>
    </w:p>
    <w:p w14:paraId="76DF0BA2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2.1_6283         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1  MS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TTKKKLIDALERL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SGDVAKLT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ELRNK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GK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KI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NNSN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EKE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GL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GA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56</w:t>
      </w:r>
    </w:p>
    <w:p w14:paraId="65CE2BFA" w14:textId="3150B869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sz w:val="14"/>
          <w:szCs w:val="14"/>
          <w:lang w:val="en-US"/>
        </w:rPr>
        <w:t>JBBCAEG-19-0032_ JBP_33510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1  MS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LENYIAALQRLI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AGKPQNV----------PKGS-AINKD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TVALE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GRKRGSI   44</w:t>
      </w:r>
    </w:p>
    <w:p w14:paraId="317A05D7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4" w:history="1">
        <w:proofErr w:type="spellStart"/>
        <w:r w:rsidRPr="00EA0EC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EA0EC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gramStart"/>
      <w:r w:rsidRPr="00EA0EC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M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s..............s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bpp</w:t>
      </w:r>
      <w:r w:rsidRPr="00EA0EC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proofErr w:type="gramEnd"/>
      <w:r w:rsidRPr="00EA0EC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A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Pr="00EA0EC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R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bp.ps.p................</w:t>
      </w:r>
      <w:r w:rsidRPr="00EA0EC8">
        <w:rPr>
          <w:rFonts w:ascii="Courier New" w:hAnsi="Courier New" w:cs="Courier New"/>
          <w:b/>
          <w:bCs/>
          <w:color w:val="0000FF"/>
          <w:kern w:val="0"/>
          <w:sz w:val="14"/>
          <w:szCs w:val="14"/>
          <w:lang w:val="en-US"/>
        </w:rPr>
        <w:t>+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s..s</w:t>
      </w:r>
      <w:r w:rsidRPr="00EA0EC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V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pp</w:t>
      </w:r>
      <w:r w:rsidRPr="00EA0EC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EAG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tp</w:t>
      </w:r>
      <w:r w:rsidRPr="00EA0EC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G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t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</w:p>
    <w:p w14:paraId="313ED1CA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5" w:history="1">
        <w:proofErr w:type="spellStart"/>
        <w:r w:rsidRPr="00EA0EC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EA0EC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    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hhhhhhhh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eeehhhh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</w:t>
      </w:r>
      <w:proofErr w:type="spellEnd"/>
    </w:p>
    <w:p w14:paraId="5202ED33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5552ADEB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5FE6FBE4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6                                                776     </w:t>
      </w:r>
    </w:p>
    <w:p w14:paraId="3B5A4CC5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0.1_VagAT68554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59  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R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Y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ETKKMIEGAEAERI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GSSDV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EVVR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PI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YIKAR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DLE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REEVKKLKAELEQ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K  117</w:t>
      </w:r>
    </w:p>
    <w:p w14:paraId="123FED79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6.1_Vda04Ya311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60  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HKF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EFVDNVANPAIEAYN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TLDTP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PSEIDKAS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TEDM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IDRLKDELRKQIELKEAY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  117</w:t>
      </w:r>
    </w:p>
    <w:p w14:paraId="3985EE82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80.1_6945         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39  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NH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VLLEKVLAEKEKY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ATDPTN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G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V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ARANKAKAKV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KDKYQEVLDKNEKLRAEN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   95</w:t>
      </w:r>
    </w:p>
    <w:p w14:paraId="621BC9DD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21.1_ValAT17749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49  YYY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DFVEKVKQTKGEI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TGKGGIV----QPE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LTVRTKL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QKR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KDNYKAKY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   99</w:t>
      </w:r>
    </w:p>
    <w:p w14:paraId="5F1C1EEA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2.1_6283         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57  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RH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NDVILMI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NKS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LEVQV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QDETS----DS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PIEILLKEI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IRS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KIREKNLKEEYY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  110</w:t>
      </w:r>
    </w:p>
    <w:p w14:paraId="54DAEBF8" w14:textId="2FE902BA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sz w:val="14"/>
          <w:szCs w:val="14"/>
          <w:lang w:val="en-US"/>
        </w:rPr>
        <w:t>JBBCAEG-19-0032_ JBP_</w:t>
      </w:r>
      <w:proofErr w:type="gramStart"/>
      <w:r w:rsidRPr="00EA0EC8">
        <w:rPr>
          <w:rFonts w:ascii="Courier New" w:hAnsi="Courier New" w:cs="Courier New"/>
          <w:sz w:val="14"/>
          <w:szCs w:val="14"/>
          <w:lang w:val="en-US"/>
        </w:rPr>
        <w:t>33510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45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KS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RAGN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ELIAAIEAAAAAQQE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SGPT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QDATKQK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KR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QAQLGSLKEDY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   98</w:t>
      </w:r>
    </w:p>
    <w:p w14:paraId="6D9B77AF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6" w:history="1">
        <w:r w:rsidRPr="00EA0EC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:</w:t>
        </w:r>
      </w:hyperlink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r w:rsidRPr="00EA0EC8">
        <w:rPr>
          <w:rFonts w:ascii="Courier New" w:hAnsi="Courier New" w:cs="Courier New"/>
          <w:b/>
          <w:bCs/>
          <w:color w:val="0000FF"/>
          <w:kern w:val="0"/>
          <w:sz w:val="14"/>
          <w:szCs w:val="14"/>
          <w:lang w:val="en-US"/>
        </w:rPr>
        <w:t>+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@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.....</w:t>
      </w:r>
      <w:r w:rsidRPr="00EA0EC8">
        <w:rPr>
          <w:rFonts w:ascii="Courier New" w:hAnsi="Courier New" w:cs="Courier New"/>
          <w:b/>
          <w:bCs/>
          <w:color w:val="FB0007"/>
          <w:kern w:val="0"/>
          <w:sz w:val="14"/>
          <w:szCs w:val="14"/>
          <w:lang w:val="en-US"/>
        </w:rPr>
        <w:t>-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bs...c..p.pss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s....csp.b.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..p.....pbcp....b.p..p</w:t>
      </w:r>
      <w:r w:rsidRPr="00EA0EC8">
        <w:rPr>
          <w:rFonts w:ascii="Courier New" w:hAnsi="Courier New" w:cs="Courier New"/>
          <w:b/>
          <w:bCs/>
          <w:kern w:val="0"/>
          <w:sz w:val="14"/>
          <w:szCs w:val="14"/>
          <w:lang w:val="en-US"/>
        </w:rPr>
        <w:t>L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.c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...</w:t>
      </w:r>
    </w:p>
    <w:p w14:paraId="004B78AD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7" w:history="1">
        <w:proofErr w:type="spellStart"/>
        <w:r w:rsidRPr="00EA0EC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EA0EC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hhhhhhhhh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hhhhh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hhhhhh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</w:p>
    <w:p w14:paraId="6A614150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0138A4F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78ADBE4E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      66                            6                         </w:t>
      </w:r>
    </w:p>
    <w:p w14:paraId="3C6AACB9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0.1_VagAT</w:t>
      </w:r>
      <w:proofErr w:type="gramStart"/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18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DG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LAHYKELLKSQAARMHQMNVAMW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NDIPEEKK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HVEVIID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QD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MG---------SQD---N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LAFKKR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75</w:t>
      </w:r>
    </w:p>
    <w:p w14:paraId="63710EBF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6.1_Vda04Ya</w:t>
      </w:r>
      <w:proofErr w:type="gramStart"/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18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RTERDEALATNDELEVLN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SLMFRVYELQ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QELTD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SVAEY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GYK  160</w:t>
      </w:r>
    </w:p>
    <w:p w14:paraId="034F918D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80.1_6945         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96  ------------------</w:t>
      </w:r>
      <w:proofErr w:type="gramEnd"/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QFKGE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VMADKVAQMTWELHRYKTKTR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DSTN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HN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LKA--  135</w:t>
      </w:r>
    </w:p>
    <w:p w14:paraId="1E8F91BC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21.1_ValAT</w:t>
      </w:r>
      <w:proofErr w:type="gramStart"/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00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AEREKLALFAAAQHHLNDK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QALARIDDLEY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NA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LR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LAKL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RSK  147</w:t>
      </w:r>
    </w:p>
    <w:p w14:paraId="04D6A608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2.1_6283         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111  -----</w:t>
      </w:r>
      <w:proofErr w:type="gramEnd"/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GEAQNHQDALAAQAATHVKV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VQ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MDMLHESER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AMD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VVN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ARPDN  157</w:t>
      </w:r>
    </w:p>
    <w:p w14:paraId="39AC2506" w14:textId="26838C48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sz w:val="14"/>
          <w:szCs w:val="14"/>
          <w:lang w:val="en-US"/>
        </w:rPr>
        <w:t>JBBCAEG-19-0032_ JBP_</w:t>
      </w:r>
      <w:proofErr w:type="gramStart"/>
      <w:r w:rsidRPr="00EA0EC8">
        <w:rPr>
          <w:rFonts w:ascii="Courier New" w:hAnsi="Courier New" w:cs="Courier New"/>
          <w:sz w:val="14"/>
          <w:szCs w:val="14"/>
          <w:lang w:val="en-US"/>
        </w:rPr>
        <w:t>33510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kern w:val="0"/>
          <w:sz w:val="14"/>
          <w:szCs w:val="14"/>
          <w:lang w:val="en-US"/>
        </w:rPr>
        <w:t xml:space="preserve">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99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LALTRIASLV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ENH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TLKMQ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IK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LV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EKE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WSK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</w:t>
      </w:r>
      <w:r w:rsidRPr="00EA0EC8">
        <w:rPr>
          <w:rFonts w:ascii="Courier New" w:hAnsi="Courier New" w:cs="Courier New"/>
          <w:color w:val="FB0007"/>
          <w:kern w:val="0"/>
          <w:sz w:val="14"/>
          <w:szCs w:val="14"/>
          <w:lang w:val="en-US"/>
        </w:rPr>
        <w:t>K</w:t>
      </w:r>
      <w:r w:rsidRPr="00EA0EC8">
        <w:rPr>
          <w:rFonts w:ascii="Courier New" w:hAnsi="Courier New" w:cs="Courier New"/>
          <w:color w:val="0000FF"/>
          <w:kern w:val="0"/>
          <w:sz w:val="14"/>
          <w:szCs w:val="14"/>
          <w:lang w:val="en-US"/>
        </w:rPr>
        <w:t>VVK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MNEAK  140</w:t>
      </w:r>
    </w:p>
    <w:p w14:paraId="1C151FCA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8" w:history="1">
        <w:proofErr w:type="spellStart"/>
        <w:r w:rsidRPr="00EA0EC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EA0EC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...........</w:t>
      </w:r>
      <w:proofErr w:type="gramStart"/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..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pp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psb............p....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.</w:t>
      </w:r>
      <w:r w:rsidRPr="00EA0EC8">
        <w:rPr>
          <w:rFonts w:ascii="Courier New" w:hAnsi="Courier New" w:cs="Courier New"/>
          <w:b/>
          <w:bCs/>
          <w:color w:val="FB0007"/>
          <w:kern w:val="0"/>
          <w:sz w:val="14"/>
          <w:szCs w:val="14"/>
          <w:lang w:val="en-US"/>
        </w:rPr>
        <w:t>-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.........c.pc...p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l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p</w:t>
      </w:r>
      <w:r w:rsidRPr="00EA0EC8">
        <w:rPr>
          <w:rFonts w:ascii="Courier New" w:hAnsi="Courier New" w:cs="Courier New"/>
          <w:i/>
          <w:iCs/>
          <w:color w:val="2A6C13"/>
          <w:kern w:val="0"/>
          <w:sz w:val="14"/>
          <w:szCs w:val="14"/>
          <w:lang w:val="en-US"/>
        </w:rPr>
        <w:t>h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c..c</w:t>
      </w:r>
    </w:p>
    <w:p w14:paraId="71713C3B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9" w:history="1">
        <w:proofErr w:type="spellStart"/>
        <w:r w:rsidRPr="00EA0EC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EA0EC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hhhhhhhhhhhhh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</w:t>
      </w:r>
      <w:proofErr w:type="spellStart"/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hhhhh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</w:t>
      </w:r>
      <w:proofErr w:type="spellEnd"/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  <w:proofErr w:type="spell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hhhhhh</w:t>
      </w:r>
      <w:proofErr w:type="spell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</w:t>
      </w:r>
    </w:p>
    <w:p w14:paraId="202097F3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1D720A24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3AFBB7C8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Conservation:                           </w:t>
      </w:r>
    </w:p>
    <w:p w14:paraId="65C6500A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3855470.1_VagAT</w:t>
      </w:r>
      <w:proofErr w:type="gramStart"/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68554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76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KLN-----  178</w:t>
      </w:r>
    </w:p>
    <w:p w14:paraId="03F98E6A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4386726.1_Vda04Ya</w:t>
      </w:r>
      <w:proofErr w:type="gramStart"/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311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61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K-------  161</w:t>
      </w:r>
    </w:p>
    <w:p w14:paraId="17D938E0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80.1_6945         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--------     </w:t>
      </w:r>
    </w:p>
    <w:p w14:paraId="03679DFB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WP_017821121.1_ValAT</w:t>
      </w:r>
      <w:proofErr w:type="gramStart"/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>17749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48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VVPIK---  152</w:t>
      </w:r>
    </w:p>
    <w:p w14:paraId="392446EE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BCN27152.1_6283          </w:t>
      </w:r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158  IVEGHFRK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165</w:t>
      </w:r>
    </w:p>
    <w:p w14:paraId="3FC1DA66" w14:textId="4AF8FC34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r w:rsidRPr="00EA0EC8">
        <w:rPr>
          <w:rFonts w:ascii="Courier New" w:hAnsi="Courier New" w:cs="Courier New"/>
          <w:sz w:val="14"/>
          <w:szCs w:val="14"/>
          <w:lang w:val="en-US"/>
        </w:rPr>
        <w:t>JBBCAEG-19-0032</w:t>
      </w:r>
      <w:r w:rsidRPr="00EA0EC8">
        <w:rPr>
          <w:rFonts w:ascii="Courier New" w:hAnsi="Courier New" w:cs="Courier New"/>
          <w:sz w:val="14"/>
          <w:szCs w:val="14"/>
          <w:lang w:val="en-US"/>
        </w:rPr>
        <w:t xml:space="preserve">_ </w:t>
      </w:r>
      <w:r w:rsidRPr="00EA0EC8">
        <w:rPr>
          <w:rFonts w:ascii="Courier New" w:hAnsi="Courier New" w:cs="Courier New"/>
          <w:sz w:val="14"/>
          <w:szCs w:val="14"/>
          <w:lang w:val="en-US"/>
        </w:rPr>
        <w:t>JBP_33510</w:t>
      </w:r>
      <w:r w:rsidRPr="00EA0EC8">
        <w:rPr>
          <w:rFonts w:ascii="Courier New" w:hAnsi="Courier New" w:cs="Courier New"/>
          <w:color w:val="FB00FF"/>
          <w:kern w:val="0"/>
          <w:sz w:val="14"/>
          <w:szCs w:val="14"/>
          <w:lang w:val="en-US"/>
        </w:rPr>
        <w:t xml:space="preserve"> </w:t>
      </w:r>
      <w:proofErr w:type="gramStart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141  RP</w:t>
      </w:r>
      <w:proofErr w:type="gramEnd"/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>------  142</w:t>
      </w:r>
    </w:p>
    <w:p w14:paraId="0AE44EE7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0" w:history="1">
        <w:proofErr w:type="spellStart"/>
        <w:r w:rsidRPr="00EA0EC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Consensus_aa</w:t>
        </w:r>
        <w:proofErr w:type="spellEnd"/>
        <w:r w:rsidRPr="00EA0EC8">
          <w:rPr>
            <w:rFonts w:ascii="Courier New" w:hAnsi="Courier New" w:cs="Courier New"/>
            <w:color w:val="420178"/>
            <w:kern w:val="0"/>
            <w:sz w:val="14"/>
            <w:szCs w:val="14"/>
            <w:u w:val="single" w:color="420178"/>
            <w:lang w:val="en-US"/>
          </w:rPr>
          <w:t>:</w:t>
        </w:r>
      </w:hyperlink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........</w:t>
      </w:r>
    </w:p>
    <w:p w14:paraId="73B3B135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  <w:hyperlink r:id="rId11" w:history="1">
        <w:proofErr w:type="spellStart"/>
        <w:r w:rsidRPr="00EA0EC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Consensus_ss</w:t>
        </w:r>
        <w:proofErr w:type="spellEnd"/>
        <w:r w:rsidRPr="00EA0EC8">
          <w:rPr>
            <w:rFonts w:ascii="Courier New" w:hAnsi="Courier New" w:cs="Courier New"/>
            <w:color w:val="0000E9"/>
            <w:kern w:val="0"/>
            <w:sz w:val="14"/>
            <w:szCs w:val="14"/>
            <w:u w:val="single" w:color="0000E9"/>
            <w:lang w:val="en-US"/>
          </w:rPr>
          <w:t>:</w:t>
        </w:r>
      </w:hyperlink>
      <w:r w:rsidRPr="00EA0EC8">
        <w:rPr>
          <w:rFonts w:ascii="Courier New" w:hAnsi="Courier New" w:cs="Courier New"/>
          <w:kern w:val="0"/>
          <w:sz w:val="14"/>
          <w:szCs w:val="14"/>
          <w:lang w:val="en-US"/>
        </w:rPr>
        <w:t xml:space="preserve">                           </w:t>
      </w:r>
    </w:p>
    <w:p w14:paraId="4FA22E6C" w14:textId="77777777" w:rsidR="00EA0EC8" w:rsidRPr="00EA0EC8" w:rsidRDefault="00EA0EC8" w:rsidP="00EA0EC8">
      <w:pPr>
        <w:autoSpaceDE w:val="0"/>
        <w:autoSpaceDN w:val="0"/>
        <w:adjustRightInd w:val="0"/>
        <w:rPr>
          <w:rFonts w:ascii="Courier New" w:hAnsi="Courier New" w:cs="Courier New"/>
          <w:kern w:val="0"/>
          <w:sz w:val="14"/>
          <w:szCs w:val="14"/>
          <w:lang w:val="en-US"/>
        </w:rPr>
      </w:pPr>
    </w:p>
    <w:p w14:paraId="668D339E" w14:textId="77777777" w:rsidR="00EA0EC8" w:rsidRDefault="00EA0EC8">
      <w:pPr>
        <w:rPr>
          <w:b/>
          <w:bCs/>
          <w:lang w:val="en-US"/>
        </w:rPr>
      </w:pPr>
    </w:p>
    <w:p w14:paraId="11FB832D" w14:textId="77777777" w:rsidR="003218D5" w:rsidRPr="003218D5" w:rsidRDefault="00EF2CBA" w:rsidP="003218D5">
      <w:pPr>
        <w:rPr>
          <w:rFonts w:ascii="Arial" w:hAnsi="Arial" w:cs="Arial"/>
        </w:rPr>
      </w:pPr>
      <w:r w:rsidRPr="003218D5">
        <w:rPr>
          <w:rFonts w:ascii="Arial" w:hAnsi="Arial" w:cs="Arial"/>
          <w:b/>
          <w:bCs/>
          <w:lang w:val="en-US"/>
        </w:rPr>
        <w:t>F</w:t>
      </w:r>
      <w:r w:rsidR="003218D5" w:rsidRPr="003218D5">
        <w:rPr>
          <w:rFonts w:ascii="Arial" w:hAnsi="Arial" w:cs="Arial"/>
          <w:b/>
          <w:bCs/>
          <w:lang w:val="en-US"/>
        </w:rPr>
        <w:t>IG</w:t>
      </w:r>
      <w:r w:rsidRPr="003218D5">
        <w:rPr>
          <w:rFonts w:ascii="Arial" w:hAnsi="Arial" w:cs="Arial"/>
          <w:b/>
          <w:bCs/>
          <w:lang w:val="en-US"/>
        </w:rPr>
        <w:t xml:space="preserve"> S3.</w:t>
      </w:r>
      <w:r w:rsidRPr="003218D5">
        <w:rPr>
          <w:rFonts w:ascii="Arial" w:hAnsi="Arial" w:cs="Arial"/>
          <w:lang w:val="en-US"/>
        </w:rPr>
        <w:t xml:space="preserve"> Secondary struc</w:t>
      </w:r>
      <w:r w:rsidR="00E91198" w:rsidRPr="003218D5">
        <w:rPr>
          <w:rFonts w:ascii="Arial" w:hAnsi="Arial" w:cs="Arial"/>
          <w:lang w:val="en-US"/>
        </w:rPr>
        <w:t>tu</w:t>
      </w:r>
      <w:r w:rsidRPr="003218D5">
        <w:rPr>
          <w:rFonts w:ascii="Arial" w:hAnsi="Arial" w:cs="Arial"/>
          <w:lang w:val="en-US"/>
        </w:rPr>
        <w:t xml:space="preserve">re alignment of </w:t>
      </w:r>
      <w:r w:rsidR="008C2CDC" w:rsidRPr="003218D5">
        <w:rPr>
          <w:rFonts w:ascii="Arial" w:hAnsi="Arial" w:cs="Arial"/>
          <w:lang w:val="en-US"/>
        </w:rPr>
        <w:t>JBP_33510</w:t>
      </w:r>
      <w:r w:rsidR="008C2CDC" w:rsidRPr="003218D5">
        <w:rPr>
          <w:rFonts w:ascii="Arial" w:hAnsi="Arial" w:cs="Arial"/>
          <w:lang w:val="en-US"/>
        </w:rPr>
        <w:t xml:space="preserve"> of </w:t>
      </w:r>
      <w:r w:rsidRPr="003218D5">
        <w:rPr>
          <w:rFonts w:ascii="Arial" w:hAnsi="Arial" w:cs="Arial"/>
          <w:lang w:val="en-US"/>
        </w:rPr>
        <w:t>JBBCAEG-19-0032</w:t>
      </w:r>
      <w:r w:rsidRPr="003218D5">
        <w:rPr>
          <w:rFonts w:ascii="Arial" w:hAnsi="Arial" w:cs="Arial"/>
          <w:lang w:val="en-US"/>
        </w:rPr>
        <w:t xml:space="preserve"> with known </w:t>
      </w:r>
      <w:proofErr w:type="spellStart"/>
      <w:r w:rsidRPr="003218D5">
        <w:rPr>
          <w:rFonts w:ascii="Arial" w:hAnsi="Arial" w:cs="Arial"/>
          <w:lang w:val="en-US"/>
        </w:rPr>
        <w:t>Srap</w:t>
      </w:r>
      <w:proofErr w:type="spellEnd"/>
      <w:r w:rsidRPr="003218D5">
        <w:rPr>
          <w:rFonts w:ascii="Arial" w:hAnsi="Arial" w:cs="Arial"/>
          <w:lang w:val="en-US"/>
        </w:rPr>
        <w:t xml:space="preserve"> homologs. </w:t>
      </w:r>
      <w:r w:rsidR="003218D5" w:rsidRPr="003218D5">
        <w:rPr>
          <w:rFonts w:ascii="Arial" w:hAnsi="Arial" w:cs="Arial"/>
        </w:rPr>
        <w:t>The alignment was generated using PROMAL3D. e: sheet; h</w:t>
      </w:r>
      <w:r w:rsidR="003218D5" w:rsidRPr="003218D5">
        <w:rPr>
          <w:rFonts w:ascii="Arial" w:hAnsi="Arial" w:cs="Arial"/>
          <w:lang w:val="en-US"/>
        </w:rPr>
        <w:t xml:space="preserve">, </w:t>
      </w:r>
      <w:r w:rsidR="003218D5" w:rsidRPr="003218D5">
        <w:rPr>
          <w:rFonts w:ascii="Arial" w:hAnsi="Arial" w:cs="Arial"/>
        </w:rPr>
        <w:t>helix.</w:t>
      </w:r>
    </w:p>
    <w:p w14:paraId="309A8C1C" w14:textId="78E3FE8E" w:rsidR="00DC435B" w:rsidRPr="003218D5" w:rsidRDefault="00DC435B"/>
    <w:sectPr w:rsidR="00DC435B" w:rsidRPr="003218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CBA"/>
    <w:rsid w:val="000252AE"/>
    <w:rsid w:val="003218D5"/>
    <w:rsid w:val="007B67EC"/>
    <w:rsid w:val="008C2CDC"/>
    <w:rsid w:val="00A9161A"/>
    <w:rsid w:val="00B853D7"/>
    <w:rsid w:val="00DC435B"/>
    <w:rsid w:val="00E91198"/>
    <w:rsid w:val="00EA0EC8"/>
    <w:rsid w:val="00EF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9CC8C"/>
  <w15:chartTrackingRefBased/>
  <w15:docId w15:val="{6A8B5339-F8B4-3143-A8C5-369DCE4EA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rodata.swmed.edu/promals3d/info/consensus.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prodata.swmed.edu/promals3d/info/consensus_ss.htm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rodata.swmed.edu/promals3d/info/consensus.html" TargetMode="External"/><Relationship Id="rId11" Type="http://schemas.openxmlformats.org/officeDocument/2006/relationships/hyperlink" Target="http://prodata.swmed.edu/promals3d/info/consensus_ss.html" TargetMode="External"/><Relationship Id="rId5" Type="http://schemas.openxmlformats.org/officeDocument/2006/relationships/hyperlink" Target="http://prodata.swmed.edu/promals3d/info/consensus_ss.html" TargetMode="External"/><Relationship Id="rId10" Type="http://schemas.openxmlformats.org/officeDocument/2006/relationships/hyperlink" Target="http://prodata.swmed.edu/promals3d/info/consensus.html" TargetMode="External"/><Relationship Id="rId4" Type="http://schemas.openxmlformats.org/officeDocument/2006/relationships/hyperlink" Target="http://prodata.swmed.edu/promals3d/info/consensus.html" TargetMode="External"/><Relationship Id="rId9" Type="http://schemas.openxmlformats.org/officeDocument/2006/relationships/hyperlink" Target="http://prodata.swmed.edu/promals3d/info/consensus_s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8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大和</dc:creator>
  <cp:keywords/>
  <dc:description/>
  <cp:lastModifiedBy>矢野大和</cp:lastModifiedBy>
  <cp:revision>6</cp:revision>
  <dcterms:created xsi:type="dcterms:W3CDTF">2024-02-24T21:47:00Z</dcterms:created>
  <dcterms:modified xsi:type="dcterms:W3CDTF">2024-02-24T21:53:00Z</dcterms:modified>
</cp:coreProperties>
</file>